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02A72" w:rsidR="00E76021" w:rsidP="00E76021" w:rsidRDefault="5CF4B732" w14:paraId="1CBE4EDD" w14:textId="0839DC17">
      <w:pPr>
        <w:pStyle w:val="Caption"/>
        <w:keepNext w:val="1"/>
      </w:pPr>
      <w:r w:rsidR="5CF4B732">
        <w:rPr/>
        <w:t>S</w:t>
      </w:r>
      <w:r w:rsidR="6EF7B7CC">
        <w:rPr/>
        <w:t>9</w:t>
      </w:r>
      <w:r w:rsidR="7AA90DE8">
        <w:rPr/>
        <w:t xml:space="preserve"> Table. Unadjusted weighted </w:t>
      </w:r>
      <w:r w:rsidR="7AA90DE8">
        <w:rPr/>
        <w:t>mean</w:t>
      </w:r>
      <w:r w:rsidR="7AA90DE8">
        <w:rPr/>
        <w:t xml:space="preserve"> (</w:t>
      </w:r>
      <w:r w:rsidR="76EEB4E8">
        <w:rPr/>
        <w:t>S</w:t>
      </w:r>
      <w:r w:rsidR="0A7E4A62">
        <w:rPr/>
        <w:t xml:space="preserve">tandard </w:t>
      </w:r>
      <w:r w:rsidR="1ACAC971">
        <w:rPr/>
        <w:t>D</w:t>
      </w:r>
      <w:r w:rsidR="0A7E4A62">
        <w:rPr/>
        <w:t>eviation</w:t>
      </w:r>
      <w:r w:rsidR="7AA90DE8">
        <w:rPr/>
        <w:t>) nutrient content of food and beverage purchases by policy period and</w:t>
      </w:r>
      <w:r w:rsidR="5779FBA3">
        <w:rPr/>
        <w:t xml:space="preserve"> socioec</w:t>
      </w:r>
      <w:r w:rsidR="005A5443">
        <w:rPr/>
        <w:t>o</w:t>
      </w:r>
      <w:r w:rsidR="5779FBA3">
        <w:rPr/>
        <w:t>nomic status</w:t>
      </w:r>
      <w:r w:rsidR="7AA90DE8">
        <w:rPr/>
        <w:t xml:space="preserve"> </w:t>
      </w:r>
      <w:r w:rsidR="2D3C2414">
        <w:rPr/>
        <w:t>(</w:t>
      </w:r>
      <w:r w:rsidR="7AA90DE8">
        <w:rPr/>
        <w:t>SES</w:t>
      </w:r>
      <w:r w:rsidR="53ABEFA9">
        <w:rPr/>
        <w:t>)</w:t>
      </w:r>
      <w:r w:rsidR="4BC698FA">
        <w:rPr/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99"/>
        <w:gridCol w:w="983"/>
        <w:gridCol w:w="942"/>
        <w:gridCol w:w="983"/>
        <w:gridCol w:w="942"/>
        <w:gridCol w:w="983"/>
        <w:gridCol w:w="942"/>
      </w:tblGrid>
      <w:tr w:rsidRPr="00202A72" w:rsidR="00D942ED" w:rsidTr="0095152F" w14:paraId="309756CB" w14:textId="77777777">
        <w:trPr>
          <w:trHeight w:val="290"/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C653C6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CAB1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Pre-policy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F823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Phase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78EF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Phase 2</w:t>
            </w:r>
          </w:p>
        </w:tc>
      </w:tr>
      <w:tr w:rsidRPr="00202A72" w:rsidR="00D942ED" w:rsidTr="0095152F" w14:paraId="6FC98F32" w14:textId="77777777">
        <w:trPr>
          <w:trHeight w:val="290"/>
          <w:tblHeader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8E96B4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DC68D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1E97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967B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1C62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CFD8AF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C849F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Low SES</w:t>
            </w:r>
          </w:p>
        </w:tc>
      </w:tr>
      <w:tr w:rsidRPr="00202A72" w:rsidR="0032149F" w:rsidTr="0095152F" w14:paraId="28AF3E86" w14:textId="77777777">
        <w:trPr>
          <w:trHeight w:val="290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32149F" w:rsidRDefault="0032149F" w14:paraId="4C20A37D" w14:textId="2FE1D42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1B2CC4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1F7F52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727DFA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65F744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59FEFF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32149F" w:rsidRDefault="0032149F" w14:paraId="269B23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D942ED" w:rsidTr="0095152F" w14:paraId="775C3AEF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87598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Energy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82DE0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08C4C5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58ABD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1C5774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7EAC2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9F17A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370CFF7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4DE30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0B55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D3D8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1B8C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DEEC8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9329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A4F3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3.9</w:t>
            </w:r>
          </w:p>
        </w:tc>
      </w:tr>
      <w:tr w:rsidRPr="00202A72" w:rsidR="00D942ED" w:rsidTr="0095152F" w14:paraId="5197E00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B1EFA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D435E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C8327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7EC0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A6C6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C15C7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A330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8.8)</w:t>
            </w:r>
          </w:p>
        </w:tc>
      </w:tr>
      <w:tr w:rsidRPr="00202A72" w:rsidR="00D942ED" w:rsidTr="0095152F" w14:paraId="2D30C04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7ABC7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9D23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4660D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20EB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E710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A66FA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B9C7B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9.2</w:t>
            </w:r>
          </w:p>
        </w:tc>
      </w:tr>
      <w:tr w:rsidRPr="00202A72" w:rsidR="00D942ED" w:rsidTr="0095152F" w14:paraId="05E24378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4C696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75AF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E520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24C1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72148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F8D4F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0DF7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9.9)</w:t>
            </w:r>
          </w:p>
        </w:tc>
      </w:tr>
      <w:tr w:rsidRPr="00202A72" w:rsidR="00D942ED" w:rsidTr="0095152F" w14:paraId="509384B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44313D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C5D9A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F9B6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EA0F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584D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399E2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915C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3.1</w:t>
            </w:r>
          </w:p>
        </w:tc>
      </w:tr>
      <w:tr w:rsidRPr="00202A72" w:rsidR="00D942ED" w:rsidTr="0095152F" w14:paraId="6A02091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57F08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B3F2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07BD7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015C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13FEB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C28C7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375D1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3.3)</w:t>
            </w:r>
          </w:p>
        </w:tc>
      </w:tr>
      <w:tr w:rsidRPr="00202A72" w:rsidR="00D942ED" w:rsidTr="0095152F" w14:paraId="57A43CB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24B65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7302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439B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B37A9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D73C5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738C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E531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6%</w:t>
            </w:r>
          </w:p>
        </w:tc>
      </w:tr>
      <w:tr w:rsidRPr="00202A72" w:rsidR="00D942ED" w:rsidTr="0095152F" w14:paraId="53C66C3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BB0B1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A4F8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CEBE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65C8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C832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B493E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E3C3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</w:tr>
      <w:tr w:rsidRPr="00202A72" w:rsidR="00D942ED" w:rsidTr="0095152F" w14:paraId="5925DA3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D942ED" w:rsidRDefault="00D942ED" w14:paraId="7E31EDB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aturated fat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5C7881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16029D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7D6ECA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1E4FF9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7D13DD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7E1A7C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D942ED" w:rsidTr="0095152F" w14:paraId="5C2CFD5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C323D7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6DAA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02EB1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5090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B4ED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F970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53B3F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9</w:t>
            </w:r>
          </w:p>
        </w:tc>
      </w:tr>
      <w:tr w:rsidRPr="00202A72" w:rsidR="00D942ED" w:rsidTr="0095152F" w14:paraId="3192D13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FF422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98B1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EAAA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90F3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DB12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6B3C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0FD6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5)</w:t>
            </w:r>
          </w:p>
        </w:tc>
      </w:tr>
      <w:tr w:rsidRPr="00202A72" w:rsidR="00D942ED" w:rsidTr="0095152F" w14:paraId="467C197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87007E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CED52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805A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22707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5265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1792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54FEE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2.2</w:t>
            </w:r>
          </w:p>
        </w:tc>
      </w:tr>
      <w:tr w:rsidRPr="00202A72" w:rsidR="00D942ED" w:rsidTr="0095152F" w14:paraId="40AE8BF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E9694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77D4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3175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766A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7D4FC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DAEF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14F2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.2)</w:t>
            </w:r>
          </w:p>
        </w:tc>
      </w:tr>
      <w:tr w:rsidRPr="00202A72" w:rsidR="00D942ED" w:rsidTr="0095152F" w14:paraId="6B9D29B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3CAC7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B054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CB3F4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C929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4DE7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5B876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B505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2</w:t>
            </w:r>
          </w:p>
        </w:tc>
      </w:tr>
      <w:tr w:rsidRPr="00202A72" w:rsidR="00D942ED" w:rsidTr="0095152F" w14:paraId="2D239F9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7554D1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7AFA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DA22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16754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28BA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986D2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4C45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6.9)</w:t>
            </w:r>
          </w:p>
        </w:tc>
      </w:tr>
      <w:tr w:rsidRPr="00202A72" w:rsidR="00D942ED" w:rsidTr="0095152F" w14:paraId="25CDC3B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AD4AE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204A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D139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A66F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0467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7004B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6474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1.9%</w:t>
            </w:r>
          </w:p>
        </w:tc>
      </w:tr>
      <w:tr w:rsidRPr="00202A72" w:rsidR="00D942ED" w:rsidTr="0095152F" w14:paraId="512C895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DA7AA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5A143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A080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5C3A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4A7A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46F7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48BC5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4%)</w:t>
            </w:r>
          </w:p>
        </w:tc>
      </w:tr>
      <w:tr w:rsidRPr="00202A72" w:rsidR="00D942ED" w:rsidTr="0095152F" w14:paraId="0146DA7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9CDD1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odium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DA8E1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B895D1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C64F8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E57DC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0171AA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67417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705FDF8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638644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C6B7EC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EAE0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A280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01AE1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5242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8DEA4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5.3</w:t>
            </w:r>
          </w:p>
        </w:tc>
      </w:tr>
      <w:tr w:rsidRPr="00202A72" w:rsidR="00D942ED" w:rsidTr="0095152F" w14:paraId="3FEE11F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0E383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8FAC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EB33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20E9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AC20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5A94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F5F6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8.6)</w:t>
            </w:r>
          </w:p>
        </w:tc>
      </w:tr>
      <w:tr w:rsidRPr="00202A72" w:rsidR="00D942ED" w:rsidTr="0095152F" w14:paraId="5E0C48E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B3318A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4496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4702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39E1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6952B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B1ED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E367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9.1</w:t>
            </w:r>
          </w:p>
        </w:tc>
      </w:tr>
      <w:tr w:rsidRPr="00202A72" w:rsidR="00D942ED" w:rsidTr="0095152F" w14:paraId="1CFA864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54F06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9855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1F4E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401CF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4922E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13C2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C1AD8C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7.3)</w:t>
            </w:r>
          </w:p>
        </w:tc>
      </w:tr>
      <w:tr w:rsidRPr="00202A72" w:rsidR="00D942ED" w:rsidTr="0095152F" w14:paraId="2C3AE3F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FD6E8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2857DF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63D65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C59E5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D8CB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0822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1D61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64.3</w:t>
            </w:r>
          </w:p>
        </w:tc>
      </w:tr>
      <w:tr w:rsidRPr="00202A72" w:rsidR="00D942ED" w:rsidTr="0095152F" w14:paraId="7744823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48CBA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B8C9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0C01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ACC4A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F00E5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66C2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1409F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3.9)</w:t>
            </w:r>
          </w:p>
        </w:tc>
      </w:tr>
      <w:tr w:rsidRPr="00202A72" w:rsidR="00D942ED" w:rsidTr="0095152F" w14:paraId="34941D6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4380F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B87F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2FC07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9B7BF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3DEF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239F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9E2F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6.6%</w:t>
            </w:r>
          </w:p>
        </w:tc>
      </w:tr>
      <w:tr w:rsidRPr="00202A72" w:rsidR="00D942ED" w:rsidTr="0095152F" w14:paraId="7FF27E6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37D93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942D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A370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1184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2416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6E57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8102F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2%)</w:t>
            </w:r>
          </w:p>
        </w:tc>
      </w:tr>
      <w:tr w:rsidRPr="00202A72" w:rsidR="00D942ED" w:rsidTr="0095152F" w14:paraId="0F4A060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4E8E7F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ugars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1732B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015D5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678C2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D79A0E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1F50E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26F9F9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14F21CE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D5E76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1C29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57F31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BA334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19C98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5642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3485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0</w:t>
            </w:r>
          </w:p>
        </w:tc>
      </w:tr>
      <w:tr w:rsidRPr="00202A72" w:rsidR="00D942ED" w:rsidTr="0095152F" w14:paraId="67DDCCA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4A78A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031F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5D91E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7A55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1C84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241E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C58D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2.8)</w:t>
            </w:r>
          </w:p>
        </w:tc>
      </w:tr>
      <w:tr w:rsidRPr="00202A72" w:rsidR="00D942ED" w:rsidTr="0095152F" w14:paraId="796E29F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014B6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B6B0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A657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839F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90A2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B265D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F9B3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0.8</w:t>
            </w:r>
          </w:p>
        </w:tc>
      </w:tr>
      <w:tr w:rsidRPr="00202A72" w:rsidR="00D942ED" w:rsidTr="0095152F" w14:paraId="26A6040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4CE53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B0131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7C314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0440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818E2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DB8E4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1BB2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5.9)</w:t>
            </w:r>
          </w:p>
        </w:tc>
      </w:tr>
      <w:tr w:rsidRPr="00202A72" w:rsidR="00D942ED" w:rsidTr="0095152F" w14:paraId="15DEC9E6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F4B5C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EDEF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2061C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6E42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E839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E07F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7FE0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6.8</w:t>
            </w:r>
          </w:p>
        </w:tc>
      </w:tr>
      <w:tr w:rsidRPr="00202A72" w:rsidR="00D942ED" w:rsidTr="0095152F" w14:paraId="16969088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F4385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2286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8415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2732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C01F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794F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D98A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6.1)</w:t>
            </w:r>
          </w:p>
        </w:tc>
      </w:tr>
      <w:tr w:rsidRPr="00202A72" w:rsidR="00D942ED" w:rsidTr="0095152F" w14:paraId="70DE24E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335D0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8431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4662D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F7DE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3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2843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B0E1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4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9B6B2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0.8%</w:t>
            </w:r>
          </w:p>
        </w:tc>
      </w:tr>
      <w:tr w:rsidRPr="00202A72" w:rsidR="00D942ED" w:rsidTr="0095152F" w14:paraId="65AA64D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53A26C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ED91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F5CD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6D79F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FF78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C32C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9D61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9%)</w:t>
            </w:r>
          </w:p>
        </w:tc>
      </w:tr>
      <w:tr w:rsidRPr="00202A72" w:rsidR="00D942ED" w:rsidTr="0095152F" w14:paraId="7F80C1A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7FB5DF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Foods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516B1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86CD7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8616B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C22504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6FBAC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85CE9C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64D8DF9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42A8F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Energy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58205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DE381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81AF1D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CBBDDD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E3AE90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09D26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3147C4B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0612C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0AFF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C0765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D68E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C2971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EE67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05A9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42.7</w:t>
            </w:r>
          </w:p>
        </w:tc>
      </w:tr>
      <w:tr w:rsidRPr="00202A72" w:rsidR="00D942ED" w:rsidTr="0095152F" w14:paraId="7DC84FE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52AFE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432B0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7BCE11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13B0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5AAE7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BE449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D808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4.7)</w:t>
            </w:r>
          </w:p>
        </w:tc>
      </w:tr>
      <w:tr w:rsidRPr="00202A72" w:rsidR="00D942ED" w:rsidTr="0095152F" w14:paraId="5434D59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AF53D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3085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57969A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DD7D5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C20F72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B646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6C0F9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3.8</w:t>
            </w:r>
          </w:p>
        </w:tc>
      </w:tr>
      <w:tr w:rsidRPr="00202A72" w:rsidR="00D942ED" w:rsidTr="0095152F" w14:paraId="1472FF5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F2449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3D32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BB28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300AD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BFD69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D1CA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4D8E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5.9)</w:t>
            </w:r>
          </w:p>
        </w:tc>
      </w:tr>
      <w:tr w:rsidRPr="00202A72" w:rsidR="00D942ED" w:rsidTr="0095152F" w14:paraId="3410C03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B9688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EB82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FDD7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34566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86997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ECD1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9307B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6.5</w:t>
            </w:r>
          </w:p>
        </w:tc>
      </w:tr>
      <w:tr w:rsidRPr="00202A72" w:rsidR="00D942ED" w:rsidTr="0095152F" w14:paraId="45393D2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AA159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0BB4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0BE6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C8980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1CEE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FCA9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11BA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5.5)</w:t>
            </w:r>
          </w:p>
        </w:tc>
      </w:tr>
      <w:tr w:rsidRPr="00202A72" w:rsidR="00D942ED" w:rsidTr="0095152F" w14:paraId="316E50C8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EB7E0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lastRenderedPageBreak/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4E6D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DAA9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9747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48BE06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2CD7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454B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1%</w:t>
            </w:r>
          </w:p>
        </w:tc>
      </w:tr>
      <w:tr w:rsidRPr="00202A72" w:rsidR="00D942ED" w:rsidTr="0095152F" w14:paraId="338E07F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1DD5F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A6E96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5511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B9D6E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1953C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54A532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64A8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5%)</w:t>
            </w:r>
          </w:p>
        </w:tc>
      </w:tr>
      <w:tr w:rsidRPr="00202A72" w:rsidR="00D942ED" w:rsidTr="0095152F" w14:paraId="25AC41F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D942ED" w:rsidRDefault="00D942ED" w14:paraId="6AD4E4F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aturated fat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046024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775314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493926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3091C8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63C035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5FBE61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D942ED" w:rsidTr="0095152F" w14:paraId="68287F9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C6AFFB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DFD8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98D36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97CE3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4068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FF07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ED3A3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8</w:t>
            </w:r>
          </w:p>
        </w:tc>
      </w:tr>
      <w:tr w:rsidRPr="00202A72" w:rsidR="00D942ED" w:rsidTr="0095152F" w14:paraId="2C33E49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B2C5A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565C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1B44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3007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397A8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C187F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E8E8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4)</w:t>
            </w:r>
          </w:p>
        </w:tc>
      </w:tr>
      <w:tr w:rsidRPr="00202A72" w:rsidR="00D942ED" w:rsidTr="0095152F" w14:paraId="7463214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D5F66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59F2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C877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ADFA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80D7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DFDA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C681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.7</w:t>
            </w:r>
          </w:p>
        </w:tc>
      </w:tr>
      <w:tr w:rsidRPr="00202A72" w:rsidR="00D942ED" w:rsidTr="0095152F" w14:paraId="703292A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00A4D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BFC1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7D10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E566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A1E01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C1F48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1BCA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.0)</w:t>
            </w:r>
          </w:p>
        </w:tc>
      </w:tr>
      <w:tr w:rsidRPr="00202A72" w:rsidR="00D942ED" w:rsidTr="0095152F" w14:paraId="20B81BF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316B6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F170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76FAC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7EA6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D163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5EAE5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7EDB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5</w:t>
            </w:r>
          </w:p>
        </w:tc>
      </w:tr>
      <w:tr w:rsidRPr="00202A72" w:rsidR="00D942ED" w:rsidTr="0095152F" w14:paraId="01BE3BD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15915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76BD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656AF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8BF0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A38C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6311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5950A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.7)</w:t>
            </w:r>
          </w:p>
        </w:tc>
      </w:tr>
      <w:tr w:rsidRPr="00202A72" w:rsidR="00D942ED" w:rsidTr="0095152F" w14:paraId="0BA2984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0A4FB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8A10A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1EC9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92D73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B415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9BEF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45B0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5.9%</w:t>
            </w:r>
          </w:p>
        </w:tc>
      </w:tr>
      <w:tr w:rsidRPr="00202A72" w:rsidR="00D942ED" w:rsidTr="0095152F" w14:paraId="296D88C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B967A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CAA6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588F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38379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5D07E7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90AE1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7382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.9%)</w:t>
            </w:r>
          </w:p>
        </w:tc>
      </w:tr>
      <w:tr w:rsidRPr="00202A72" w:rsidR="00D942ED" w:rsidTr="0095152F" w14:paraId="0E36053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25FF4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odium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BE583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4A727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164C8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883608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1A70B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62B7E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2F85D29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971EE5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2D122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C1D9B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DA81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B475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1003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E5720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07.9</w:t>
            </w:r>
          </w:p>
        </w:tc>
      </w:tr>
      <w:tr w:rsidRPr="00202A72" w:rsidR="00D942ED" w:rsidTr="0095152F" w14:paraId="7BB60DE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BEBF43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05DA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8DAA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DE8E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7200D7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3B1B0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BCAF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7.1)</w:t>
            </w:r>
          </w:p>
        </w:tc>
      </w:tr>
      <w:tr w:rsidRPr="00202A72" w:rsidR="00D942ED" w:rsidTr="0095152F" w14:paraId="61B5EF46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4166D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11FD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7268E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3A90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BFB8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09E2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4FAD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8.5</w:t>
            </w:r>
          </w:p>
        </w:tc>
      </w:tr>
      <w:tr w:rsidRPr="00202A72" w:rsidR="00D942ED" w:rsidTr="0095152F" w14:paraId="6361D1E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A942C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77360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047F0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DA694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04AD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8839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0AAB7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52.8)</w:t>
            </w:r>
          </w:p>
        </w:tc>
      </w:tr>
      <w:tr w:rsidRPr="00202A72" w:rsidR="00D942ED" w:rsidTr="0095152F" w14:paraId="31DCAF6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BF19C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4CFF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FA3B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B7AD4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77F2A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49122A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EAD4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16.4</w:t>
            </w:r>
          </w:p>
        </w:tc>
      </w:tr>
      <w:tr w:rsidRPr="00202A72" w:rsidR="00D942ED" w:rsidTr="0095152F" w14:paraId="5670857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42DA3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1B94B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8D06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934B8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8415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4AAA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6B67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85.1)</w:t>
            </w:r>
          </w:p>
        </w:tc>
      </w:tr>
      <w:tr w:rsidRPr="00202A72" w:rsidR="00D942ED" w:rsidTr="0095152F" w14:paraId="0293EBA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BCAF7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A38F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BFD2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50131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9DF62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CD06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7903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1%</w:t>
            </w:r>
          </w:p>
        </w:tc>
      </w:tr>
      <w:tr w:rsidRPr="00202A72" w:rsidR="00D942ED" w:rsidTr="0095152F" w14:paraId="0EAFD19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C3214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E09D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31764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37E9A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0606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35A1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9365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4%)</w:t>
            </w:r>
          </w:p>
        </w:tc>
      </w:tr>
      <w:tr w:rsidRPr="00202A72" w:rsidR="00D942ED" w:rsidTr="0095152F" w14:paraId="2CB5A58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A07B6D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ugars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4FD939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14866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75CEF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921C7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5B04A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5CE76F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629B34E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9B61A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6FD9C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6054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A92C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1EF1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1E7C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96C8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5.7</w:t>
            </w:r>
          </w:p>
        </w:tc>
      </w:tr>
      <w:tr w:rsidRPr="00202A72" w:rsidR="00D942ED" w:rsidTr="0095152F" w14:paraId="10B13AE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490F2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D8375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9CF15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8967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477A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4545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37D80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.9)</w:t>
            </w:r>
          </w:p>
        </w:tc>
      </w:tr>
      <w:tr w:rsidRPr="00202A72" w:rsidR="00D942ED" w:rsidTr="0095152F" w14:paraId="6C194862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2DC40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C704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605BF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823A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FD59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524A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0FF4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1</w:t>
            </w:r>
          </w:p>
        </w:tc>
      </w:tr>
      <w:tr w:rsidRPr="00202A72" w:rsidR="00D942ED" w:rsidTr="0095152F" w14:paraId="0101908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FAC65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9809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6BC72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68E37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E6FB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043D0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4991D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4)</w:t>
            </w:r>
          </w:p>
        </w:tc>
      </w:tr>
      <w:tr w:rsidRPr="00202A72" w:rsidR="00D942ED" w:rsidTr="0095152F" w14:paraId="2EAFBDA4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127FE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C2B5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A9FA5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F619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365B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688D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D0E75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5.8</w:t>
            </w:r>
          </w:p>
        </w:tc>
      </w:tr>
      <w:tr w:rsidRPr="00202A72" w:rsidR="00D942ED" w:rsidTr="0095152F" w14:paraId="169B65A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0B09D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D84EE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B5A8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704A1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BC32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9FACB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645EF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6)</w:t>
            </w:r>
          </w:p>
        </w:tc>
      </w:tr>
      <w:tr w:rsidRPr="00202A72" w:rsidR="00D942ED" w:rsidTr="0095152F" w14:paraId="17F9F56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965A5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1432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4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F4F2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3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F589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7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3978C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5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F1BB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FC29C7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7.7%</w:t>
            </w:r>
          </w:p>
        </w:tc>
      </w:tr>
      <w:tr w:rsidRPr="00202A72" w:rsidR="00D942ED" w:rsidTr="0095152F" w14:paraId="1D8F269F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4908D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E64E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D63DE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6302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656B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DC7F8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B8EBA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8%)</w:t>
            </w:r>
          </w:p>
        </w:tc>
      </w:tr>
      <w:tr w:rsidRPr="00202A72" w:rsidR="00D942ED" w:rsidTr="0095152F" w14:paraId="76A24231" w14:textId="77777777">
        <w:trPr>
          <w:trHeight w:val="290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D942ED" w:rsidRDefault="00D942ED" w14:paraId="7310193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</w:rPr>
            </w:pPr>
            <w:r w:rsidRPr="00202A72">
              <w:rPr>
                <w:rFonts w:ascii="Calibri" w:hAnsi="Calibri" w:eastAsia="Times New Roman" w:cs="Calibri"/>
                <w:b/>
                <w:bCs/>
              </w:rPr>
              <w:t>Beverag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4BA3EA2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6A59F92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18B784F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5373C12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1AC4F5F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111BE80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 w:rsidRPr="00202A72" w:rsidR="00D942ED" w:rsidTr="0095152F" w14:paraId="4AD7B0E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797F3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Energy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913630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CA3CB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488DFA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F7C32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07B58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7CC7CA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5C4BDC7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AA15E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185C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9C8D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0F0B4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D5B63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F721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4C45D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1.2</w:t>
            </w:r>
          </w:p>
        </w:tc>
      </w:tr>
      <w:tr w:rsidRPr="00202A72" w:rsidR="00D942ED" w:rsidTr="0095152F" w14:paraId="43263D3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554C64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4742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CEDE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3B93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86F4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76B65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2381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5.0)</w:t>
            </w:r>
          </w:p>
        </w:tc>
      </w:tr>
      <w:tr w:rsidRPr="00202A72" w:rsidR="00D942ED" w:rsidTr="0095152F" w14:paraId="339E68E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D06AFC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9184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8EAF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ED07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3ADD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559E7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AC21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4</w:t>
            </w:r>
          </w:p>
        </w:tc>
      </w:tr>
      <w:tr w:rsidRPr="00202A72" w:rsidR="00D942ED" w:rsidTr="0095152F" w14:paraId="6F8D1A7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2A22C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8612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92C8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0F97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30C1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7D5A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F9F7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7)</w:t>
            </w:r>
          </w:p>
        </w:tc>
      </w:tr>
      <w:tr w:rsidRPr="00202A72" w:rsidR="00D942ED" w:rsidTr="0095152F" w14:paraId="2293C0E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33E522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8E372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B300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2D14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78932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EB1DD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7A9A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6.6</w:t>
            </w:r>
          </w:p>
        </w:tc>
      </w:tr>
      <w:tr w:rsidRPr="00202A72" w:rsidR="00D942ED" w:rsidTr="0095152F" w14:paraId="59B907D6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95CA66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6980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657E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BA9D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4776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8CF0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FEE081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9.3)</w:t>
            </w:r>
          </w:p>
        </w:tc>
      </w:tr>
      <w:tr w:rsidRPr="00202A72" w:rsidR="00D942ED" w:rsidTr="0095152F" w14:paraId="7C1D5F8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6E806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4092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44ED8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D5FF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FA746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4F65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3FD01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6.9%</w:t>
            </w:r>
          </w:p>
        </w:tc>
      </w:tr>
      <w:tr w:rsidRPr="00202A72" w:rsidR="00D942ED" w:rsidTr="0095152F" w14:paraId="36F9D98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E7A7A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1755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945A8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5DE6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D5633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F1425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F473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6%)</w:t>
            </w:r>
          </w:p>
        </w:tc>
      </w:tr>
      <w:tr w:rsidRPr="00202A72" w:rsidR="00D942ED" w:rsidTr="0095152F" w14:paraId="58F1C9F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202A72" w:rsidR="00D942ED" w:rsidRDefault="00D942ED" w14:paraId="2A19D7D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aturated fat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3C7B4D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61615F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6F8CA7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020299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38D2AE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202A72" w:rsidR="00D942ED" w:rsidRDefault="00D942ED" w14:paraId="057E4A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</w:p>
        </w:tc>
      </w:tr>
      <w:tr w:rsidRPr="00202A72" w:rsidR="00D942ED" w:rsidTr="0095152F" w14:paraId="012278B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EDCF19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2D6C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ACFB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2B2C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5173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BD6B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0C0D7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0.1</w:t>
            </w:r>
          </w:p>
        </w:tc>
      </w:tr>
      <w:tr w:rsidRPr="00202A72" w:rsidR="00D942ED" w:rsidTr="0095152F" w14:paraId="6DC5FE0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7C9C6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89F8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510D0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10CC2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7CBF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BE9D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0B3D3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.1)</w:t>
            </w:r>
          </w:p>
        </w:tc>
      </w:tr>
      <w:tr w:rsidRPr="00202A72" w:rsidR="00D942ED" w:rsidTr="0095152F" w14:paraId="2E94F9D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FAEA67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35C4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BB95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57CF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1B398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1E6F9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0EA9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5</w:t>
            </w:r>
          </w:p>
        </w:tc>
      </w:tr>
      <w:tr w:rsidRPr="00202A72" w:rsidR="00D942ED" w:rsidTr="0095152F" w14:paraId="518C52D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442455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6ADA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5F37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AD001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8D88C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6A1B4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48F1E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9)</w:t>
            </w:r>
          </w:p>
        </w:tc>
      </w:tr>
      <w:tr w:rsidRPr="00202A72" w:rsidR="00D942ED" w:rsidTr="0095152F" w14:paraId="0914EE7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F53BEE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CF7C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4F5CE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5078D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DCC7D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908EF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DEB6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7</w:t>
            </w:r>
          </w:p>
        </w:tc>
      </w:tr>
      <w:tr w:rsidRPr="00202A72" w:rsidR="00D942ED" w:rsidTr="0095152F" w14:paraId="170E957A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0E00F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4899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B3AF71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0269F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4B174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D68D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FF7A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0)</w:t>
            </w:r>
          </w:p>
        </w:tc>
      </w:tr>
      <w:tr w:rsidRPr="00202A72" w:rsidR="00D942ED" w:rsidTr="0095152F" w14:paraId="6DC9692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58919A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7A9D5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96565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1F903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8F78F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C5273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33F1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.2%</w:t>
            </w:r>
          </w:p>
        </w:tc>
      </w:tr>
      <w:tr w:rsidRPr="00202A72" w:rsidR="00D942ED" w:rsidTr="0095152F" w14:paraId="5D02BFE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D3074E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4CC1F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F31E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AE1F6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9B8EA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60FD8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8F43E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7%)</w:t>
            </w:r>
          </w:p>
        </w:tc>
      </w:tr>
      <w:tr w:rsidRPr="00202A72" w:rsidR="00D942ED" w:rsidTr="0095152F" w14:paraId="70E30F1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D88120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odium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828509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A9681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70BC254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2AE74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DF79C0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F29C7CF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10F3B7E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1C5C1D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AB08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67D4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519D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61FC2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729A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9659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.3</w:t>
            </w:r>
          </w:p>
        </w:tc>
      </w:tr>
      <w:tr w:rsidRPr="00202A72" w:rsidR="00D942ED" w:rsidTr="0095152F" w14:paraId="69E2217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E2C1D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32C29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46046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C83D4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899B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0CD0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0B70F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1.4)</w:t>
            </w:r>
          </w:p>
        </w:tc>
      </w:tr>
      <w:tr w:rsidRPr="00202A72" w:rsidR="00D942ED" w:rsidTr="0095152F" w14:paraId="0461F53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329B69B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4F27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1B9DF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B44F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A61FA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D65F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0DF4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0.6</w:t>
            </w:r>
          </w:p>
        </w:tc>
      </w:tr>
      <w:tr w:rsidRPr="00202A72" w:rsidR="00D942ED" w:rsidTr="0095152F" w14:paraId="7EAFFD0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D09A86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68D8A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FA9A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FD0C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CC9F7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1AE8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493CD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2.0)</w:t>
            </w:r>
          </w:p>
        </w:tc>
      </w:tr>
      <w:tr w:rsidRPr="00202A72" w:rsidR="00D942ED" w:rsidTr="0095152F" w14:paraId="04D829B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08B4911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7EE2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0BD59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110B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7FA9B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41F32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BD426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9</w:t>
            </w:r>
          </w:p>
        </w:tc>
      </w:tr>
      <w:tr w:rsidRPr="00202A72" w:rsidR="00D942ED" w:rsidTr="0095152F" w14:paraId="51A79CB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3C555A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473D1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A34CE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E506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3F47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B5AC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9FE1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4.7)</w:t>
            </w:r>
          </w:p>
        </w:tc>
      </w:tr>
      <w:tr w:rsidRPr="00202A72" w:rsidR="00D942ED" w:rsidTr="0095152F" w14:paraId="5C30AE1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635023C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A390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FDD6E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CE3F7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8927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8C5F6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8A42C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9.7%</w:t>
            </w:r>
          </w:p>
        </w:tc>
      </w:tr>
      <w:tr w:rsidRPr="00202A72" w:rsidR="00D942ED" w:rsidTr="0095152F" w14:paraId="6B1BF63F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292EA5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933EF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88A3FC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BCCB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7DA6E9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1D071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4AFE61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7%)</w:t>
            </w:r>
          </w:p>
        </w:tc>
      </w:tr>
      <w:tr w:rsidRPr="00202A72" w:rsidR="00D942ED" w:rsidTr="0095152F" w14:paraId="217A39CC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AC2B790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Sugars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B08DFB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7B1F22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4664946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315C7E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5A237E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B47EDC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</w:tr>
      <w:tr w:rsidRPr="00202A72" w:rsidR="00D942ED" w:rsidTr="0095152F" w14:paraId="1468E966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90811A9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9A76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1BA70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88CCF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CF03A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70802F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65E0A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0.3</w:t>
            </w:r>
          </w:p>
        </w:tc>
      </w:tr>
      <w:tr w:rsidRPr="00202A72" w:rsidR="00D942ED" w:rsidTr="0095152F" w14:paraId="77B8516D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7CEA96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E4582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BAC37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CD88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001FC4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73884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E4929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4.2)</w:t>
            </w:r>
          </w:p>
        </w:tc>
      </w:tr>
      <w:tr w:rsidRPr="00202A72" w:rsidR="00D942ED" w:rsidTr="0095152F" w14:paraId="63FB446E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518B8E8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Not high-i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07A95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9BE1F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DC0209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EAF80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DDF80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59A4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20.7</w:t>
            </w:r>
          </w:p>
        </w:tc>
      </w:tr>
      <w:tr w:rsidRPr="00202A72" w:rsidR="00D942ED" w:rsidTr="0095152F" w14:paraId="6736A200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97D2F1D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2854E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2A95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FB199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5DBF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694BB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2DE5A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0.3)</w:t>
            </w:r>
          </w:p>
        </w:tc>
      </w:tr>
      <w:tr w:rsidRPr="00202A72" w:rsidR="00D942ED" w:rsidTr="0095152F" w14:paraId="2650CB73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5F1CD8A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86704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215C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1DA2C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9E431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256FC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E127C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1.0</w:t>
            </w:r>
          </w:p>
        </w:tc>
      </w:tr>
      <w:tr w:rsidRPr="00202A72" w:rsidR="00D942ED" w:rsidTr="0095152F" w14:paraId="36F1AB71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499CBC7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B2B52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7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80253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68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C56DAC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B1330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5A2AFC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4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E1E99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50.9)</w:t>
            </w:r>
          </w:p>
        </w:tc>
      </w:tr>
      <w:tr w:rsidRPr="00202A72" w:rsidR="00D942ED" w:rsidTr="0095152F" w14:paraId="512EAB75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04ADFA5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 xml:space="preserve">  High-in share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372B5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2B272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6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2EF6C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662BD1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5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0753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3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6193C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47.2%</w:t>
            </w:r>
          </w:p>
        </w:tc>
      </w:tr>
      <w:tr w:rsidRPr="00202A72" w:rsidR="00D942ED" w:rsidTr="0095152F" w14:paraId="38283845" w14:textId="77777777">
        <w:trPr>
          <w:trHeight w:val="71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06748D43" w14:textId="77777777"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05BEA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8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212FD7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26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436E52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2.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7A6213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0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1F87E1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2A72" w:rsidR="00D942ED" w:rsidRDefault="00D942ED" w14:paraId="3AE682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</w:rPr>
            </w:pPr>
            <w:r w:rsidRPr="00202A72">
              <w:rPr>
                <w:rFonts w:ascii="Calibri" w:hAnsi="Calibri" w:eastAsia="Times New Roman" w:cs="Calibri"/>
              </w:rPr>
              <w:t>(33.3%)</w:t>
            </w:r>
          </w:p>
        </w:tc>
      </w:tr>
    </w:tbl>
    <w:p w:rsidRPr="00202A72" w:rsidR="009B62F8" w:rsidRDefault="009B62F8" w14:paraId="0703543D" w14:textId="77777777">
      <w:pPr>
        <w:rPr>
          <w:b/>
          <w:bCs/>
        </w:rPr>
      </w:pPr>
    </w:p>
    <w:sectPr w:rsidRPr="00202A72" w:rsidR="009B62F8" w:rsidSect="00A81E6E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hint="default" w:ascii="Calibri" w:hAnsi="Calibri" w:eastAsia="Times New Roman" w:cs="Calibri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hint="default" w:ascii="Wingdings" w:hAnsi="Wingdings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hint="default" w:ascii="Wingdings" w:hAnsi="Wingdings" w:eastAsia="Times New Roman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B78"/>
    <w:rsid w:val="002B513F"/>
    <w:rsid w:val="002B691D"/>
    <w:rsid w:val="002C1FB1"/>
    <w:rsid w:val="002C3766"/>
    <w:rsid w:val="002C708B"/>
    <w:rsid w:val="002D03F0"/>
    <w:rsid w:val="002D2368"/>
    <w:rsid w:val="002D354C"/>
    <w:rsid w:val="002D3D2C"/>
    <w:rsid w:val="002D3DBA"/>
    <w:rsid w:val="002E07D8"/>
    <w:rsid w:val="002E179E"/>
    <w:rsid w:val="002E1B97"/>
    <w:rsid w:val="002E5A07"/>
    <w:rsid w:val="002E5E13"/>
    <w:rsid w:val="002E6AD0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30296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3668"/>
    <w:rsid w:val="004B7570"/>
    <w:rsid w:val="004B77C9"/>
    <w:rsid w:val="004C11F5"/>
    <w:rsid w:val="004C6009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4FD7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272B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C2CD0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7DBB"/>
    <w:rsid w:val="00812B75"/>
    <w:rsid w:val="0082468A"/>
    <w:rsid w:val="00826998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24E0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07AED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21DEF"/>
    <w:rsid w:val="00E300C9"/>
    <w:rsid w:val="00E3037B"/>
    <w:rsid w:val="00E32B46"/>
    <w:rsid w:val="00E3459D"/>
    <w:rsid w:val="00E3691D"/>
    <w:rsid w:val="00E42F51"/>
    <w:rsid w:val="00E51079"/>
    <w:rsid w:val="00E5454C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A63D4"/>
    <w:rsid w:val="00EB4579"/>
    <w:rsid w:val="00EB4B20"/>
    <w:rsid w:val="00EB7816"/>
    <w:rsid w:val="00EC25B3"/>
    <w:rsid w:val="00EC3632"/>
    <w:rsid w:val="00EC44E2"/>
    <w:rsid w:val="00ED1C32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ACAC971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A712941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6EF7B7CC"/>
    <w:rsid w:val="7208793B"/>
    <w:rsid w:val="720B6091"/>
    <w:rsid w:val="720F3BE1"/>
    <w:rsid w:val="76EEB4E8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064F9423-0B07-4767-A017-408516985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  <w:lang w:bidi="en-US"/>
    </w:rPr>
  </w:style>
  <w:style w:type="character" w:styleId="BodyTextChar" w:customStyle="1">
    <w:name w:val="Body Text Char"/>
    <w:basedOn w:val="DefaultParagraphFont"/>
    <w:link w:val="BodyText"/>
    <w:uiPriority w:val="1"/>
    <w:rsid w:val="00E85F88"/>
    <w:rPr>
      <w:rFonts w:ascii="Calibri" w:hAnsi="Calibri" w:eastAsia="Calibri" w:cs="Calibri"/>
      <w:lang w:bidi="en-US"/>
    </w:rPr>
  </w:style>
  <w:style w:type="paragraph" w:styleId="TableParagraph" w:customStyle="1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hAnsi="Calibri" w:eastAsia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styleId="msonormal0" w:customStyle="1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 w:customStyle="1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7" w:customStyle="1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 w:customStyle="1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styleId="Mention1" w:customStyle="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styleId="Heading1Char" w:customStyle="1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styleId="Heading2Char" w:customStyle="1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customXml/itemProps4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illie, Lindsey Smith</dc:creator>
  <keywords/>
  <dc:description/>
  <lastModifiedBy>Noe, Violet Simmons</lastModifiedBy>
  <revision>6</revision>
  <dcterms:created xsi:type="dcterms:W3CDTF">2024-08-12T20:25:00.0000000Z</dcterms:created>
  <dcterms:modified xsi:type="dcterms:W3CDTF">2024-09-03T14:28:48.68125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